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AC2AFE" w:rsidR="000035D5" w:rsidRDefault="000035D5">
                            <w:r>
                              <w:t xml:space="preserve">Reported on page number: </w:t>
                            </w:r>
                            <w:r w:rsidR="00B10B35">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3AC2AFE" w:rsidR="000035D5" w:rsidRDefault="000035D5">
                      <w:r>
                        <w:t xml:space="preserve">Reported on page number: </w:t>
                      </w:r>
                      <w:r w:rsidR="00B10B35">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99905E" w:rsidR="000035D5" w:rsidRDefault="000035D5" w:rsidP="000035D5">
                            <w:r>
                              <w:t xml:space="preserve">Reported on page number: </w:t>
                            </w:r>
                            <w:r w:rsidR="00B10B35">
                              <w:t>N</w:t>
                            </w:r>
                            <w:r w:rsidR="006F0B3A">
                              <w:t xml:space="preserve">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599905E" w:rsidR="000035D5" w:rsidRDefault="000035D5" w:rsidP="000035D5">
                      <w:r>
                        <w:t xml:space="preserve">Reported on page number: </w:t>
                      </w:r>
                      <w:r w:rsidR="00B10B35">
                        <w:t>N</w:t>
                      </w:r>
                      <w:r w:rsidR="006F0B3A">
                        <w:t xml:space="preserve">ot applicabl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4F538D6">
                <wp:simplePos x="0" y="0"/>
                <wp:positionH relativeFrom="margin">
                  <wp:align>right</wp:align>
                </wp:positionH>
                <wp:positionV relativeFrom="paragraph">
                  <wp:posOffset>708025</wp:posOffset>
                </wp:positionV>
                <wp:extent cx="6838950" cy="21145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14550"/>
                        </a:xfrm>
                        <a:prstGeom prst="rect">
                          <a:avLst/>
                        </a:prstGeom>
                        <a:solidFill>
                          <a:srgbClr val="FFFFFF"/>
                        </a:solidFill>
                        <a:ln w="9525">
                          <a:solidFill>
                            <a:srgbClr val="193A65"/>
                          </a:solidFill>
                          <a:miter lim="800000"/>
                          <a:headEnd/>
                          <a:tailEnd/>
                        </a:ln>
                      </wps:spPr>
                      <wps:txbx>
                        <w:txbxContent>
                          <w:p w14:paraId="5411B459" w14:textId="62DC0DDC" w:rsidR="00AD54AE" w:rsidRDefault="00AD54AE" w:rsidP="000035D5">
                            <w:r>
                              <w:t>Yes, we ha</w:t>
                            </w:r>
                            <w:r w:rsidR="00923F14">
                              <w:t>ve</w:t>
                            </w:r>
                            <w:r>
                              <w:t xml:space="preserve"> </w:t>
                            </w:r>
                            <w:r w:rsidR="000A3EC2">
                              <w:t xml:space="preserve">the following </w:t>
                            </w:r>
                            <w:r>
                              <w:t>local collaborators</w:t>
                            </w:r>
                            <w:r w:rsidR="00923F14">
                              <w:t xml:space="preserve"> </w:t>
                            </w:r>
                            <w:r w:rsidR="00FE3AA0">
                              <w:t>that were part of</w:t>
                            </w:r>
                            <w:r w:rsidR="00923F14">
                              <w:t xml:space="preserve"> our team </w:t>
                            </w:r>
                            <w:r w:rsidR="00FE3AA0">
                              <w:t xml:space="preserve">and </w:t>
                            </w:r>
                            <w:r w:rsidR="00FE3AA0">
                              <w:t>are</w:t>
                            </w:r>
                            <w:r w:rsidR="00923F14">
                              <w:t xml:space="preserve"> coauthors in this manuscript</w:t>
                            </w:r>
                            <w:r>
                              <w:t>:</w:t>
                            </w:r>
                          </w:p>
                          <w:p w14:paraId="0BE1B7F9" w14:textId="2E8FF5EE" w:rsidR="00574489" w:rsidRDefault="00574489" w:rsidP="00574489">
                            <w:pPr>
                              <w:pStyle w:val="ListParagraph"/>
                              <w:numPr>
                                <w:ilvl w:val="0"/>
                                <w:numId w:val="1"/>
                              </w:numPr>
                            </w:pPr>
                            <w:r w:rsidRPr="00574489">
                              <w:t xml:space="preserve">Eta Ngole Mbong </w:t>
                            </w:r>
                            <w:r>
                              <w:t xml:space="preserve">from </w:t>
                            </w:r>
                            <w:r w:rsidRPr="00574489">
                              <w:t>International Medical Corps, Goma, Democratic Republic of the Congo</w:t>
                            </w:r>
                            <w:r>
                              <w:t>.</w:t>
                            </w:r>
                          </w:p>
                          <w:p w14:paraId="41AE696F" w14:textId="27CA02FF" w:rsidR="000035D5" w:rsidRDefault="00B10B35" w:rsidP="00AD54AE">
                            <w:pPr>
                              <w:pStyle w:val="ListParagraph"/>
                              <w:numPr>
                                <w:ilvl w:val="0"/>
                                <w:numId w:val="1"/>
                              </w:numPr>
                            </w:pPr>
                            <w:r w:rsidRPr="00B10B35">
                              <w:t>Stephane Hans Bateyi Mustafa</w:t>
                            </w:r>
                            <w:r>
                              <w:t xml:space="preserve"> from the </w:t>
                            </w:r>
                            <w:r w:rsidRPr="00B10B35">
                              <w:t xml:space="preserve">Expanded </w:t>
                            </w:r>
                            <w:proofErr w:type="spellStart"/>
                            <w:r w:rsidRPr="00B10B35">
                              <w:t>Programme</w:t>
                            </w:r>
                            <w:proofErr w:type="spellEnd"/>
                            <w:r w:rsidRPr="00B10B35">
                              <w:t xml:space="preserve"> on Immunization</w:t>
                            </w:r>
                            <w:r>
                              <w:t xml:space="preserve"> in </w:t>
                            </w:r>
                            <w:r w:rsidRPr="00B10B35">
                              <w:t xml:space="preserve">Goma, </w:t>
                            </w:r>
                            <w:r>
                              <w:t>DRC.</w:t>
                            </w:r>
                          </w:p>
                          <w:p w14:paraId="403620D2" w14:textId="5A5CDED5" w:rsidR="00923F14" w:rsidRDefault="00923F14" w:rsidP="00AD54AE">
                            <w:pPr>
                              <w:pStyle w:val="ListParagraph"/>
                              <w:numPr>
                                <w:ilvl w:val="0"/>
                                <w:numId w:val="1"/>
                              </w:numPr>
                            </w:pPr>
                            <w:r w:rsidRPr="00923F14">
                              <w:t xml:space="preserve">Arsene Baleke Ombeni </w:t>
                            </w:r>
                            <w:r>
                              <w:t xml:space="preserve">from </w:t>
                            </w:r>
                            <w:r w:rsidRPr="00923F14">
                              <w:t xml:space="preserve">International Medical Corps, Goma, </w:t>
                            </w:r>
                            <w:r>
                              <w:t>DRC.</w:t>
                            </w:r>
                          </w:p>
                          <w:p w14:paraId="40D85143" w14:textId="1AD0ACBF" w:rsidR="00923F14" w:rsidRDefault="00923F14" w:rsidP="00AD54AE">
                            <w:pPr>
                              <w:pStyle w:val="ListParagraph"/>
                              <w:numPr>
                                <w:ilvl w:val="0"/>
                                <w:numId w:val="1"/>
                              </w:numPr>
                            </w:pPr>
                            <w:r w:rsidRPr="00923F14">
                              <w:t xml:space="preserve">Ruffin </w:t>
                            </w:r>
                            <w:proofErr w:type="spellStart"/>
                            <w:r w:rsidRPr="00923F14">
                              <w:t>Mitume</w:t>
                            </w:r>
                            <w:proofErr w:type="spellEnd"/>
                            <w:r w:rsidRPr="00923F14">
                              <w:t xml:space="preserve"> </w:t>
                            </w:r>
                            <w:proofErr w:type="spellStart"/>
                            <w:r w:rsidRPr="00923F14">
                              <w:t>Mutumwa</w:t>
                            </w:r>
                            <w:proofErr w:type="spellEnd"/>
                            <w:r>
                              <w:t xml:space="preserve"> from </w:t>
                            </w:r>
                            <w:r w:rsidRPr="00923F14">
                              <w:t xml:space="preserve">International Medical Corps, Goma, </w:t>
                            </w:r>
                            <w:r>
                              <w:t>DRC.</w:t>
                            </w:r>
                          </w:p>
                          <w:p w14:paraId="0DB3D480" w14:textId="466A086F" w:rsidR="00923F14" w:rsidRDefault="00923F14" w:rsidP="00923F14">
                            <w:pPr>
                              <w:pStyle w:val="ListParagraph"/>
                              <w:numPr>
                                <w:ilvl w:val="0"/>
                                <w:numId w:val="1"/>
                              </w:numPr>
                            </w:pPr>
                            <w:proofErr w:type="spellStart"/>
                            <w:r w:rsidRPr="00923F14">
                              <w:t>Rigobert</w:t>
                            </w:r>
                            <w:proofErr w:type="spellEnd"/>
                            <w:r w:rsidRPr="00923F14">
                              <w:t xml:space="preserve"> Fraterne Muhayangabo</w:t>
                            </w:r>
                            <w:r>
                              <w:t xml:space="preserve"> from </w:t>
                            </w:r>
                            <w:r w:rsidRPr="00923F14">
                              <w:t xml:space="preserve">International Medical Corps, Goma, </w:t>
                            </w:r>
                            <w:r>
                              <w:t>DR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6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Jv3FwIAACc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" strokecolor="#193a65">
                <v:textbox>
                  <w:txbxContent>
                    <w:p w14:paraId="5411B459" w14:textId="62DC0DDC" w:rsidR="00AD54AE" w:rsidRDefault="00AD54AE" w:rsidP="000035D5">
                      <w:r>
                        <w:t>Yes, we ha</w:t>
                      </w:r>
                      <w:r w:rsidR="00923F14">
                        <w:t>ve</w:t>
                      </w:r>
                      <w:r>
                        <w:t xml:space="preserve"> </w:t>
                      </w:r>
                      <w:r w:rsidR="000A3EC2">
                        <w:t xml:space="preserve">the following </w:t>
                      </w:r>
                      <w:r>
                        <w:t>local collaborators</w:t>
                      </w:r>
                      <w:r w:rsidR="00923F14">
                        <w:t xml:space="preserve"> </w:t>
                      </w:r>
                      <w:r w:rsidR="00FE3AA0">
                        <w:t>that were part of</w:t>
                      </w:r>
                      <w:r w:rsidR="00923F14">
                        <w:t xml:space="preserve"> our team </w:t>
                      </w:r>
                      <w:r w:rsidR="00FE3AA0">
                        <w:t xml:space="preserve">and </w:t>
                      </w:r>
                      <w:r w:rsidR="00FE3AA0">
                        <w:t>are</w:t>
                      </w:r>
                      <w:r w:rsidR="00923F14">
                        <w:t xml:space="preserve"> coauthors in this manuscript</w:t>
                      </w:r>
                      <w:r>
                        <w:t>:</w:t>
                      </w:r>
                    </w:p>
                    <w:p w14:paraId="0BE1B7F9" w14:textId="2E8FF5EE" w:rsidR="00574489" w:rsidRDefault="00574489" w:rsidP="00574489">
                      <w:pPr>
                        <w:pStyle w:val="ListParagraph"/>
                        <w:numPr>
                          <w:ilvl w:val="0"/>
                          <w:numId w:val="1"/>
                        </w:numPr>
                      </w:pPr>
                      <w:r w:rsidRPr="00574489">
                        <w:t xml:space="preserve">Eta Ngole Mbong </w:t>
                      </w:r>
                      <w:r>
                        <w:t xml:space="preserve">from </w:t>
                      </w:r>
                      <w:r w:rsidRPr="00574489">
                        <w:t>International Medical Corps, Goma, Democratic Republic of the Congo</w:t>
                      </w:r>
                      <w:r>
                        <w:t>.</w:t>
                      </w:r>
                    </w:p>
                    <w:p w14:paraId="41AE696F" w14:textId="27CA02FF" w:rsidR="000035D5" w:rsidRDefault="00B10B35" w:rsidP="00AD54AE">
                      <w:pPr>
                        <w:pStyle w:val="ListParagraph"/>
                        <w:numPr>
                          <w:ilvl w:val="0"/>
                          <w:numId w:val="1"/>
                        </w:numPr>
                      </w:pPr>
                      <w:r w:rsidRPr="00B10B35">
                        <w:t>Stephane Hans Bateyi Mustafa</w:t>
                      </w:r>
                      <w:r>
                        <w:t xml:space="preserve"> from the </w:t>
                      </w:r>
                      <w:r w:rsidRPr="00B10B35">
                        <w:t xml:space="preserve">Expanded </w:t>
                      </w:r>
                      <w:proofErr w:type="spellStart"/>
                      <w:r w:rsidRPr="00B10B35">
                        <w:t>Programme</w:t>
                      </w:r>
                      <w:proofErr w:type="spellEnd"/>
                      <w:r w:rsidRPr="00B10B35">
                        <w:t xml:space="preserve"> on Immunization</w:t>
                      </w:r>
                      <w:r>
                        <w:t xml:space="preserve"> in </w:t>
                      </w:r>
                      <w:r w:rsidRPr="00B10B35">
                        <w:t xml:space="preserve">Goma, </w:t>
                      </w:r>
                      <w:r>
                        <w:t>DRC.</w:t>
                      </w:r>
                    </w:p>
                    <w:p w14:paraId="403620D2" w14:textId="5A5CDED5" w:rsidR="00923F14" w:rsidRDefault="00923F14" w:rsidP="00AD54AE">
                      <w:pPr>
                        <w:pStyle w:val="ListParagraph"/>
                        <w:numPr>
                          <w:ilvl w:val="0"/>
                          <w:numId w:val="1"/>
                        </w:numPr>
                      </w:pPr>
                      <w:r w:rsidRPr="00923F14">
                        <w:t xml:space="preserve">Arsene Baleke Ombeni </w:t>
                      </w:r>
                      <w:r>
                        <w:t xml:space="preserve">from </w:t>
                      </w:r>
                      <w:r w:rsidRPr="00923F14">
                        <w:t xml:space="preserve">International Medical Corps, Goma, </w:t>
                      </w:r>
                      <w:r>
                        <w:t>DRC.</w:t>
                      </w:r>
                    </w:p>
                    <w:p w14:paraId="40D85143" w14:textId="1AD0ACBF" w:rsidR="00923F14" w:rsidRDefault="00923F14" w:rsidP="00AD54AE">
                      <w:pPr>
                        <w:pStyle w:val="ListParagraph"/>
                        <w:numPr>
                          <w:ilvl w:val="0"/>
                          <w:numId w:val="1"/>
                        </w:numPr>
                      </w:pPr>
                      <w:r w:rsidRPr="00923F14">
                        <w:t xml:space="preserve">Ruffin </w:t>
                      </w:r>
                      <w:proofErr w:type="spellStart"/>
                      <w:r w:rsidRPr="00923F14">
                        <w:t>Mitume</w:t>
                      </w:r>
                      <w:proofErr w:type="spellEnd"/>
                      <w:r w:rsidRPr="00923F14">
                        <w:t xml:space="preserve"> </w:t>
                      </w:r>
                      <w:proofErr w:type="spellStart"/>
                      <w:r w:rsidRPr="00923F14">
                        <w:t>Mutumwa</w:t>
                      </w:r>
                      <w:proofErr w:type="spellEnd"/>
                      <w:r>
                        <w:t xml:space="preserve"> from </w:t>
                      </w:r>
                      <w:r w:rsidRPr="00923F14">
                        <w:t xml:space="preserve">International Medical Corps, Goma, </w:t>
                      </w:r>
                      <w:r>
                        <w:t>DRC.</w:t>
                      </w:r>
                    </w:p>
                    <w:p w14:paraId="0DB3D480" w14:textId="466A086F" w:rsidR="00923F14" w:rsidRDefault="00923F14" w:rsidP="00923F14">
                      <w:pPr>
                        <w:pStyle w:val="ListParagraph"/>
                        <w:numPr>
                          <w:ilvl w:val="0"/>
                          <w:numId w:val="1"/>
                        </w:numPr>
                      </w:pPr>
                      <w:proofErr w:type="spellStart"/>
                      <w:r w:rsidRPr="00923F14">
                        <w:t>Rigobert</w:t>
                      </w:r>
                      <w:proofErr w:type="spellEnd"/>
                      <w:r w:rsidRPr="00923F14">
                        <w:t xml:space="preserve"> Fraterne Muhayangabo</w:t>
                      </w:r>
                      <w:r>
                        <w:t xml:space="preserve"> from </w:t>
                      </w:r>
                      <w:r w:rsidRPr="00923F14">
                        <w:t xml:space="preserve">International Medical Corps, Goma, </w:t>
                      </w:r>
                      <w:r>
                        <w:t>DRC.</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6FD812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F1A97D2">
                <wp:simplePos x="0" y="0"/>
                <wp:positionH relativeFrom="margin">
                  <wp:align>right</wp:align>
                </wp:positionH>
                <wp:positionV relativeFrom="paragraph">
                  <wp:posOffset>1054735</wp:posOffset>
                </wp:positionV>
                <wp:extent cx="6838950" cy="13239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23975"/>
                        </a:xfrm>
                        <a:prstGeom prst="rect">
                          <a:avLst/>
                        </a:prstGeom>
                        <a:solidFill>
                          <a:srgbClr val="FFFFFF"/>
                        </a:solidFill>
                        <a:ln w="9525">
                          <a:solidFill>
                            <a:srgbClr val="193A65"/>
                          </a:solidFill>
                          <a:miter lim="800000"/>
                          <a:headEnd/>
                          <a:tailEnd/>
                        </a:ln>
                      </wps:spPr>
                      <wps:txbx>
                        <w:txbxContent>
                          <w:p w14:paraId="39EF3B22" w14:textId="1262D91D" w:rsidR="00F37803" w:rsidRDefault="00AD54AE" w:rsidP="000035D5">
                            <w:r>
                              <w:t>We received</w:t>
                            </w:r>
                            <w:r w:rsidR="00BC120B">
                              <w:t xml:space="preserve"> </w:t>
                            </w:r>
                            <w:r w:rsidR="005522AB">
                              <w:t>administrative clearance/</w:t>
                            </w:r>
                            <w:r w:rsidR="00BC120B">
                              <w:t>permission</w:t>
                            </w:r>
                            <w:r>
                              <w:t xml:space="preserve"> from DRC’s M</w:t>
                            </w:r>
                            <w:r w:rsidR="00263C28">
                              <w:t>inistry of Health</w:t>
                            </w:r>
                            <w:r>
                              <w:t xml:space="preserve"> before the research took place</w:t>
                            </w:r>
                            <w:r w:rsidR="00263C28">
                              <w:t>. We also re</w:t>
                            </w:r>
                            <w:r w:rsidR="00F37803">
                              <w:t>c</w:t>
                            </w:r>
                            <w:r w:rsidR="00263C28">
                              <w:t xml:space="preserve">eived </w:t>
                            </w:r>
                            <w:r w:rsidR="00BC120B">
                              <w:t>permission</w:t>
                            </w:r>
                            <w:r w:rsidR="00263C28">
                              <w:t xml:space="preserve"> from </w:t>
                            </w:r>
                            <w:r w:rsidR="005522AB">
                              <w:t xml:space="preserve">administrative </w:t>
                            </w:r>
                            <w:r w:rsidR="00263C28">
                              <w:t>officials in the three health zones</w:t>
                            </w:r>
                            <w:r w:rsidR="00F37803">
                              <w:t xml:space="preserve"> in Beni, Butembo, and </w:t>
                            </w:r>
                            <w:proofErr w:type="spellStart"/>
                            <w:r w:rsidR="00F37803">
                              <w:t>Mabalako</w:t>
                            </w:r>
                            <w:proofErr w:type="spellEnd"/>
                            <w:r w:rsidR="00F37803">
                              <w:t xml:space="preserve">. International Medical Corps has operations in these three locations and therefore has a strong relationship with the </w:t>
                            </w:r>
                            <w:r w:rsidR="00173444">
                              <w:t xml:space="preserve">local </w:t>
                            </w:r>
                            <w:r w:rsidR="00F37803">
                              <w:t>community leaders.</w:t>
                            </w:r>
                            <w:r w:rsidR="00BC120B">
                              <w:t xml:space="preserve"> Verbal</w:t>
                            </w:r>
                            <w:r w:rsidR="003C328F">
                              <w:t xml:space="preserve"> </w:t>
                            </w:r>
                            <w:r w:rsidR="00BC120B">
                              <w:t>i</w:t>
                            </w:r>
                            <w:r w:rsidR="003C328F">
                              <w:t>nformed consent</w:t>
                            </w:r>
                            <w:r w:rsidR="005522AB">
                              <w:t xml:space="preserve"> was</w:t>
                            </w:r>
                            <w:r w:rsidR="003C328F">
                              <w:t xml:space="preserve"> obtained from study participants</w:t>
                            </w:r>
                            <w:r w:rsidR="00BC120B">
                              <w:t xml:space="preserve"> in lieu of written (due to literacy rates and COVID-19 precautions) and</w:t>
                            </w:r>
                            <w:r w:rsidR="003C328F">
                              <w:t xml:space="preserve"> is detailed in the </w:t>
                            </w:r>
                            <w:r w:rsidR="00BC120B">
                              <w:t>m</w:t>
                            </w:r>
                            <w:r w:rsidR="003C328F">
                              <w:t>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83.05pt;width:538.5pt;height:104.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2HqgGg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" strokecolor="#193a65">
                <v:textbox>
                  <w:txbxContent>
                    <w:p w14:paraId="39EF3B22" w14:textId="1262D91D" w:rsidR="00F37803" w:rsidRDefault="00AD54AE" w:rsidP="000035D5">
                      <w:r>
                        <w:t>We received</w:t>
                      </w:r>
                      <w:r w:rsidR="00BC120B">
                        <w:t xml:space="preserve"> </w:t>
                      </w:r>
                      <w:r w:rsidR="005522AB">
                        <w:t>administrative clearance/</w:t>
                      </w:r>
                      <w:r w:rsidR="00BC120B">
                        <w:t>permission</w:t>
                      </w:r>
                      <w:r>
                        <w:t xml:space="preserve"> from DRC’s M</w:t>
                      </w:r>
                      <w:r w:rsidR="00263C28">
                        <w:t>inistry of Health</w:t>
                      </w:r>
                      <w:r>
                        <w:t xml:space="preserve"> before the research took place</w:t>
                      </w:r>
                      <w:r w:rsidR="00263C28">
                        <w:t>. We also re</w:t>
                      </w:r>
                      <w:r w:rsidR="00F37803">
                        <w:t>c</w:t>
                      </w:r>
                      <w:r w:rsidR="00263C28">
                        <w:t xml:space="preserve">eived </w:t>
                      </w:r>
                      <w:r w:rsidR="00BC120B">
                        <w:t>permission</w:t>
                      </w:r>
                      <w:r w:rsidR="00263C28">
                        <w:t xml:space="preserve"> from </w:t>
                      </w:r>
                      <w:r w:rsidR="005522AB">
                        <w:t xml:space="preserve">administrative </w:t>
                      </w:r>
                      <w:r w:rsidR="00263C28">
                        <w:t>officials in the three health zones</w:t>
                      </w:r>
                      <w:r w:rsidR="00F37803">
                        <w:t xml:space="preserve"> in Beni, Butembo, and </w:t>
                      </w:r>
                      <w:proofErr w:type="spellStart"/>
                      <w:r w:rsidR="00F37803">
                        <w:t>Mabalako</w:t>
                      </w:r>
                      <w:proofErr w:type="spellEnd"/>
                      <w:r w:rsidR="00F37803">
                        <w:t xml:space="preserve">. International Medical Corps has operations in these three locations and therefore has a strong relationship with the </w:t>
                      </w:r>
                      <w:r w:rsidR="00173444">
                        <w:t xml:space="preserve">local </w:t>
                      </w:r>
                      <w:r w:rsidR="00F37803">
                        <w:t>community leaders.</w:t>
                      </w:r>
                      <w:r w:rsidR="00BC120B">
                        <w:t xml:space="preserve"> Verbal</w:t>
                      </w:r>
                      <w:r w:rsidR="003C328F">
                        <w:t xml:space="preserve"> </w:t>
                      </w:r>
                      <w:r w:rsidR="00BC120B">
                        <w:t>i</w:t>
                      </w:r>
                      <w:r w:rsidR="003C328F">
                        <w:t>nformed consent</w:t>
                      </w:r>
                      <w:r w:rsidR="005522AB">
                        <w:t xml:space="preserve"> was</w:t>
                      </w:r>
                      <w:r w:rsidR="003C328F">
                        <w:t xml:space="preserve"> obtained from study participants</w:t>
                      </w:r>
                      <w:r w:rsidR="00BC120B">
                        <w:t xml:space="preserve"> in lieu of written (due to literacy rates and COVID-19 precautions) and</w:t>
                      </w:r>
                      <w:r w:rsidR="003C328F">
                        <w:t xml:space="preserve"> is detailed in the </w:t>
                      </w:r>
                      <w:r w:rsidR="00BC120B">
                        <w:t>m</w:t>
                      </w:r>
                      <w:r w:rsidR="003C328F">
                        <w:t>ethods section of the manuscript.</w:t>
                      </w:r>
                    </w:p>
                  </w:txbxContent>
                </v:textbox>
                <w10:wrap type="topAndBottom" anchorx="margin"/>
              </v:shape>
            </w:pict>
          </mc:Fallback>
        </mc:AlternateContent>
      </w:r>
      <w:r>
        <w:t xml:space="preserve">Did you obtain </w:t>
      </w:r>
      <w:r w:rsidRPr="00B71D16">
        <w:t>written</w:t>
      </w:r>
      <w:r>
        <w:t xml:space="preserve">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6517C4F" w:rsidR="000035D5" w:rsidRDefault="005F133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3E4F47">
                <wp:simplePos x="0" y="0"/>
                <wp:positionH relativeFrom="margin">
                  <wp:align>right</wp:align>
                </wp:positionH>
                <wp:positionV relativeFrom="paragraph">
                  <wp:posOffset>1875789</wp:posOffset>
                </wp:positionV>
                <wp:extent cx="6838950" cy="8858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6D21B23F" w14:textId="4AF9D81D" w:rsidR="000035D5" w:rsidRDefault="00173444" w:rsidP="000035D5">
                            <w:r w:rsidRPr="00173444">
                              <w:t>Members</w:t>
                            </w:r>
                            <w:r>
                              <w:t xml:space="preserve"> of the local community were involved throughout the assessment.</w:t>
                            </w:r>
                            <w:r w:rsidR="00B737E2">
                              <w:t xml:space="preserve"> </w:t>
                            </w:r>
                            <w:r w:rsidR="00BC120B">
                              <w:t>We reviewed community feedback collected during the outbreak to determine themes that guided survey develop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7.7pt;width:538.5pt;height:69.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" strokecolor="#193a65">
                <v:textbox>
                  <w:txbxContent>
                    <w:p w14:paraId="6D21B23F" w14:textId="4AF9D81D" w:rsidR="000035D5" w:rsidRDefault="00173444" w:rsidP="000035D5">
                      <w:r w:rsidRPr="00173444">
                        <w:t>Members</w:t>
                      </w:r>
                      <w:r>
                        <w:t xml:space="preserve"> of the local community were involved throughout the assessment.</w:t>
                      </w:r>
                      <w:r w:rsidR="00B737E2">
                        <w:t xml:space="preserve"> </w:t>
                      </w:r>
                      <w:r w:rsidR="00BC120B">
                        <w:t>We reviewed community feedback collected during the outbreak to determine themes that guided survey developmen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9369C2A"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6192F7D1" w:rsidR="000035D5" w:rsidRDefault="00173444"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69D397A">
                <wp:simplePos x="0" y="0"/>
                <wp:positionH relativeFrom="margin">
                  <wp:align>right</wp:align>
                </wp:positionH>
                <wp:positionV relativeFrom="paragraph">
                  <wp:posOffset>1849120</wp:posOffset>
                </wp:positionV>
                <wp:extent cx="6838950" cy="10477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30AAE0C1" w14:textId="272DE59A" w:rsidR="00173444" w:rsidRDefault="003C27CC" w:rsidP="000035D5">
                            <w:r>
                              <w:t xml:space="preserve">The research findings have </w:t>
                            </w:r>
                            <w:r w:rsidR="00125D17">
                              <w:t>already</w:t>
                            </w:r>
                            <w:r>
                              <w:t xml:space="preserve"> been </w:t>
                            </w:r>
                            <w:r w:rsidR="00173444">
                              <w:t xml:space="preserve">shared with </w:t>
                            </w:r>
                            <w:r>
                              <w:t>local stakeholders</w:t>
                            </w:r>
                            <w:r w:rsidR="00173444">
                              <w:t xml:space="preserve"> through results dissemination workshops and summary reports.</w:t>
                            </w:r>
                          </w:p>
                          <w:p w14:paraId="62B21582" w14:textId="77777777" w:rsidR="00173444" w:rsidRDefault="00173444" w:rsidP="00173444">
                            <w:pPr>
                              <w:rPr>
                                <w:highlight w:val="cyan"/>
                              </w:rPr>
                            </w:pPr>
                          </w:p>
                          <w:p w14:paraId="63B5C0C8" w14:textId="5492BC16" w:rsidR="000035D5" w:rsidRDefault="000035D5" w:rsidP="0017344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145.6pt;width:538.5pt;height:8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h6bFw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" strokecolor="#193a65">
                <v:textbox>
                  <w:txbxContent>
                    <w:p w14:paraId="30AAE0C1" w14:textId="272DE59A" w:rsidR="00173444" w:rsidRDefault="003C27CC" w:rsidP="000035D5">
                      <w:r>
                        <w:t xml:space="preserve">The research findings have </w:t>
                      </w:r>
                      <w:r w:rsidR="00125D17">
                        <w:t>already</w:t>
                      </w:r>
                      <w:r>
                        <w:t xml:space="preserve"> been </w:t>
                      </w:r>
                      <w:r w:rsidR="00173444">
                        <w:t xml:space="preserve">shared with </w:t>
                      </w:r>
                      <w:r>
                        <w:t>local stakeholders</w:t>
                      </w:r>
                      <w:r w:rsidR="00173444">
                        <w:t xml:space="preserve"> through results dissemination workshops and summary reports.</w:t>
                      </w:r>
                    </w:p>
                    <w:p w14:paraId="62B21582" w14:textId="77777777" w:rsidR="00173444" w:rsidRDefault="00173444" w:rsidP="00173444">
                      <w:pPr>
                        <w:rPr>
                          <w:highlight w:val="cyan"/>
                        </w:rPr>
                      </w:pPr>
                    </w:p>
                    <w:p w14:paraId="63B5C0C8" w14:textId="5492BC16" w:rsidR="000035D5" w:rsidRDefault="000035D5" w:rsidP="00173444"/>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106AF949">
                <wp:simplePos x="0" y="0"/>
                <wp:positionH relativeFrom="margin">
                  <wp:align>right</wp:align>
                </wp:positionH>
                <wp:positionV relativeFrom="paragraph">
                  <wp:posOffset>0</wp:posOffset>
                </wp:positionV>
                <wp:extent cx="6838950" cy="10382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225"/>
                        </a:xfrm>
                        <a:prstGeom prst="rect">
                          <a:avLst/>
                        </a:prstGeom>
                        <a:solidFill>
                          <a:srgbClr val="FFFFFF"/>
                        </a:solidFill>
                        <a:ln w="9525">
                          <a:solidFill>
                            <a:srgbClr val="193A65"/>
                          </a:solidFill>
                          <a:miter lim="800000"/>
                          <a:headEnd/>
                          <a:tailEnd/>
                        </a:ln>
                      </wps:spPr>
                      <wps:txbx>
                        <w:txbxContent>
                          <w:p w14:paraId="53B10E27" w14:textId="0E6CE471" w:rsidR="000035D5" w:rsidRDefault="00AD54AE" w:rsidP="000035D5">
                            <w:r>
                              <w:t xml:space="preserve">Due to the </w:t>
                            </w:r>
                            <w:r w:rsidRPr="00AD54AE">
                              <w:t xml:space="preserve">low literacy rates </w:t>
                            </w:r>
                            <w:r>
                              <w:t xml:space="preserve">in the locations where data was collected, as well as </w:t>
                            </w:r>
                            <w:r w:rsidRPr="00AD54AE">
                              <w:t>the need to limit physical contact during the COVID-19 pandemic</w:t>
                            </w:r>
                            <w:r>
                              <w:t>, our teams sought v</w:t>
                            </w:r>
                            <w:r w:rsidRPr="00AD54AE">
                              <w:t>erbal informed consent.</w:t>
                            </w:r>
                            <w:r w:rsidR="00173444">
                              <w:t xml:space="preserve"> Consent statements and other materials were translated into</w:t>
                            </w:r>
                            <w:r w:rsidR="00B71D16">
                              <w:t xml:space="preserve"> French. The surveys were administered by local community members who were able to translate to the local language (e.g., Swahili) as needed</w:t>
                            </w:r>
                            <w:r w:rsidR="008C3CF0">
                              <w:t>.</w:t>
                            </w:r>
                          </w:p>
                          <w:p w14:paraId="2C386D0C" w14:textId="77777777" w:rsidR="00173444" w:rsidRDefault="0017344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0;width:538.5pt;height:81.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j6XGA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" strokecolor="#193a65">
                <v:textbox>
                  <w:txbxContent>
                    <w:p w14:paraId="53B10E27" w14:textId="0E6CE471" w:rsidR="000035D5" w:rsidRDefault="00AD54AE" w:rsidP="000035D5">
                      <w:r>
                        <w:t xml:space="preserve">Due to the </w:t>
                      </w:r>
                      <w:r w:rsidRPr="00AD54AE">
                        <w:t xml:space="preserve">low literacy rates </w:t>
                      </w:r>
                      <w:r>
                        <w:t xml:space="preserve">in the locations where data was collected, as well as </w:t>
                      </w:r>
                      <w:r w:rsidRPr="00AD54AE">
                        <w:t>the need to limit physical contact during the COVID-19 pandemic</w:t>
                      </w:r>
                      <w:r>
                        <w:t>, our teams sought v</w:t>
                      </w:r>
                      <w:r w:rsidRPr="00AD54AE">
                        <w:t>erbal informed consent.</w:t>
                      </w:r>
                      <w:r w:rsidR="00173444">
                        <w:t xml:space="preserve"> Consent statements and other materials were translated into</w:t>
                      </w:r>
                      <w:r w:rsidR="00B71D16">
                        <w:t xml:space="preserve"> French. The surveys were administered by local community members who were able to translate to the local language (e.g., Swahili) as needed</w:t>
                      </w:r>
                      <w:r w:rsidR="008C3CF0">
                        <w:t>.</w:t>
                      </w:r>
                    </w:p>
                    <w:p w14:paraId="2C386D0C" w14:textId="77777777" w:rsidR="00173444" w:rsidRDefault="00173444" w:rsidP="000035D5"/>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E20F63A" w:rsidR="000035D5" w:rsidRDefault="000035D5" w:rsidP="000035D5">
      <w:pPr>
        <w:spacing w:before="240" w:after="240"/>
        <w:rPr>
          <w:b/>
        </w:rPr>
      </w:pPr>
    </w:p>
    <w:p w14:paraId="633D3D21" w14:textId="16CC224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7114007C"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26D00" w:rsidRPr="00F57A3B" w:rsidRDefault="00A26D00">
      <w:pPr>
        <w:rPr>
          <w:rFonts w:ascii="Arial" w:hAnsi="Arial" w:cs="Arial"/>
        </w:rPr>
      </w:pPr>
    </w:p>
    <w:sectPr w:rsidR="00A26D00"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36EE0" w14:textId="77777777" w:rsidR="00DD51FD" w:rsidRDefault="00DD51FD" w:rsidP="00F57A3B">
      <w:r>
        <w:separator/>
      </w:r>
    </w:p>
  </w:endnote>
  <w:endnote w:type="continuationSeparator" w:id="0">
    <w:p w14:paraId="4D87A3DC" w14:textId="77777777" w:rsidR="00DD51FD" w:rsidRDefault="00DD51F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4971A" w14:textId="77777777" w:rsidR="00DD51FD" w:rsidRDefault="00DD51FD" w:rsidP="00F57A3B">
      <w:r>
        <w:separator/>
      </w:r>
    </w:p>
  </w:footnote>
  <w:footnote w:type="continuationSeparator" w:id="0">
    <w:p w14:paraId="35EA1689" w14:textId="77777777" w:rsidR="00DD51FD" w:rsidRDefault="00DD51F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94579"/>
    <w:multiLevelType w:val="hybridMultilevel"/>
    <w:tmpl w:val="3DEAB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1669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3EC2"/>
    <w:rsid w:val="000F365D"/>
    <w:rsid w:val="00116E71"/>
    <w:rsid w:val="00125D17"/>
    <w:rsid w:val="00173444"/>
    <w:rsid w:val="001E692F"/>
    <w:rsid w:val="00250173"/>
    <w:rsid w:val="00263C28"/>
    <w:rsid w:val="002874C1"/>
    <w:rsid w:val="00335779"/>
    <w:rsid w:val="003C27CC"/>
    <w:rsid w:val="003C328F"/>
    <w:rsid w:val="0041609C"/>
    <w:rsid w:val="004A7A57"/>
    <w:rsid w:val="004C71C4"/>
    <w:rsid w:val="00515BC0"/>
    <w:rsid w:val="00541C18"/>
    <w:rsid w:val="005522AB"/>
    <w:rsid w:val="00574489"/>
    <w:rsid w:val="00580384"/>
    <w:rsid w:val="005F1336"/>
    <w:rsid w:val="0069423E"/>
    <w:rsid w:val="006F0B3A"/>
    <w:rsid w:val="006F5F45"/>
    <w:rsid w:val="00725068"/>
    <w:rsid w:val="00831ADE"/>
    <w:rsid w:val="00841F25"/>
    <w:rsid w:val="008C3CF0"/>
    <w:rsid w:val="00923F14"/>
    <w:rsid w:val="009364D9"/>
    <w:rsid w:val="00A26D00"/>
    <w:rsid w:val="00A43F5B"/>
    <w:rsid w:val="00A47D46"/>
    <w:rsid w:val="00A961CD"/>
    <w:rsid w:val="00AD410C"/>
    <w:rsid w:val="00AD54AE"/>
    <w:rsid w:val="00B10B35"/>
    <w:rsid w:val="00B71D16"/>
    <w:rsid w:val="00B737E2"/>
    <w:rsid w:val="00B94E7E"/>
    <w:rsid w:val="00BC120B"/>
    <w:rsid w:val="00BD19EC"/>
    <w:rsid w:val="00C835CC"/>
    <w:rsid w:val="00D560D2"/>
    <w:rsid w:val="00DD51FD"/>
    <w:rsid w:val="00E004E6"/>
    <w:rsid w:val="00E976A3"/>
    <w:rsid w:val="00F210B0"/>
    <w:rsid w:val="00F37803"/>
    <w:rsid w:val="00F57A3B"/>
    <w:rsid w:val="00F64ACF"/>
    <w:rsid w:val="00FA2582"/>
    <w:rsid w:val="00FC2CC6"/>
    <w:rsid w:val="00FE3AA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AD54AE"/>
    <w:pPr>
      <w:ind w:left="720"/>
      <w:contextualSpacing/>
    </w:pPr>
  </w:style>
  <w:style w:type="character" w:styleId="CommentReference">
    <w:name w:val="annotation reference"/>
    <w:basedOn w:val="DefaultParagraphFont"/>
    <w:uiPriority w:val="99"/>
    <w:semiHidden/>
    <w:unhideWhenUsed/>
    <w:rsid w:val="00B737E2"/>
    <w:rPr>
      <w:sz w:val="16"/>
      <w:szCs w:val="16"/>
    </w:rPr>
  </w:style>
  <w:style w:type="paragraph" w:styleId="CommentText">
    <w:name w:val="annotation text"/>
    <w:basedOn w:val="Normal"/>
    <w:link w:val="CommentTextChar"/>
    <w:uiPriority w:val="99"/>
    <w:unhideWhenUsed/>
    <w:rsid w:val="00B737E2"/>
    <w:rPr>
      <w:sz w:val="20"/>
      <w:szCs w:val="20"/>
    </w:rPr>
  </w:style>
  <w:style w:type="character" w:customStyle="1" w:styleId="CommentTextChar">
    <w:name w:val="Comment Text Char"/>
    <w:basedOn w:val="DefaultParagraphFont"/>
    <w:link w:val="CommentText"/>
    <w:uiPriority w:val="99"/>
    <w:rsid w:val="00B737E2"/>
    <w:rPr>
      <w:sz w:val="20"/>
      <w:szCs w:val="20"/>
    </w:rPr>
  </w:style>
  <w:style w:type="paragraph" w:styleId="CommentSubject">
    <w:name w:val="annotation subject"/>
    <w:basedOn w:val="CommentText"/>
    <w:next w:val="CommentText"/>
    <w:link w:val="CommentSubjectChar"/>
    <w:uiPriority w:val="99"/>
    <w:semiHidden/>
    <w:unhideWhenUsed/>
    <w:rsid w:val="00B737E2"/>
    <w:rPr>
      <w:b/>
      <w:bCs/>
    </w:rPr>
  </w:style>
  <w:style w:type="character" w:customStyle="1" w:styleId="CommentSubjectChar">
    <w:name w:val="Comment Subject Char"/>
    <w:basedOn w:val="CommentTextChar"/>
    <w:link w:val="CommentSubject"/>
    <w:uiPriority w:val="99"/>
    <w:semiHidden/>
    <w:rsid w:val="00B737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iromi Perera</cp:lastModifiedBy>
  <cp:revision>8</cp:revision>
  <dcterms:created xsi:type="dcterms:W3CDTF">2023-10-05T20:30:00Z</dcterms:created>
  <dcterms:modified xsi:type="dcterms:W3CDTF">2023-10-13T17:25:00Z</dcterms:modified>
</cp:coreProperties>
</file>